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CA57A" w14:textId="77777777" w:rsidR="00D65D49" w:rsidRPr="00672ED7" w:rsidRDefault="00D65D49">
      <w:pPr>
        <w:rPr>
          <w:rFonts w:ascii="Times New Roman" w:hAnsi="Times New Roman" w:cs="Times New Roman"/>
        </w:rPr>
      </w:pPr>
    </w:p>
    <w:p w14:paraId="2DBE899C" w14:textId="77777777" w:rsidR="00CC60AE" w:rsidRPr="00672ED7" w:rsidRDefault="00CC60AE">
      <w:pPr>
        <w:rPr>
          <w:rFonts w:ascii="Times New Roman" w:hAnsi="Times New Roman" w:cs="Times New Roman"/>
        </w:rPr>
      </w:pPr>
    </w:p>
    <w:p w14:paraId="203D48F6" w14:textId="6363529D" w:rsidR="00CC60AE" w:rsidRPr="00672ED7" w:rsidRDefault="00CC60AE" w:rsidP="00CC60AE">
      <w:pPr>
        <w:jc w:val="center"/>
        <w:rPr>
          <w:rFonts w:ascii="Times New Roman" w:hAnsi="Times New Roman" w:cs="Times New Roman"/>
          <w:b/>
          <w:bCs/>
        </w:rPr>
      </w:pPr>
      <w:r w:rsidRPr="00672ED7">
        <w:rPr>
          <w:rFonts w:ascii="Times New Roman" w:hAnsi="Times New Roman" w:cs="Times New Roman"/>
          <w:b/>
          <w:bCs/>
        </w:rPr>
        <w:t>Supplement Information for</w:t>
      </w:r>
    </w:p>
    <w:p w14:paraId="643DD67E" w14:textId="77777777" w:rsidR="00CC60AE" w:rsidRPr="00672ED7" w:rsidRDefault="00CC60AE">
      <w:pPr>
        <w:rPr>
          <w:rFonts w:ascii="Times New Roman" w:hAnsi="Times New Roman" w:cs="Times New Roman"/>
        </w:rPr>
      </w:pPr>
    </w:p>
    <w:p w14:paraId="360E7320" w14:textId="77777777" w:rsidR="00CC60AE" w:rsidRPr="00672ED7" w:rsidRDefault="00CC60AE">
      <w:pPr>
        <w:rPr>
          <w:rFonts w:ascii="Times New Roman" w:hAnsi="Times New Roman" w:cs="Times New Roman"/>
        </w:rPr>
      </w:pPr>
    </w:p>
    <w:p w14:paraId="76830EA0" w14:textId="77777777" w:rsidR="00CC60AE" w:rsidRPr="00672ED7" w:rsidRDefault="00CC60AE" w:rsidP="00CC60A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72ED7">
        <w:rPr>
          <w:rFonts w:ascii="Times New Roman" w:hAnsi="Times New Roman" w:cs="Times New Roman"/>
          <w:b/>
          <w:bCs/>
        </w:rPr>
        <w:t>LPS-Induced Inflammation Reduces GABAergic Interneuron markers and Brain-derived Neurotrophic Factor in Mouse Prefrontal Cortex and Hippocampus</w:t>
      </w:r>
    </w:p>
    <w:p w14:paraId="778B1A51" w14:textId="77777777" w:rsidR="00CC60AE" w:rsidRPr="00672ED7" w:rsidRDefault="00CC60AE">
      <w:pPr>
        <w:rPr>
          <w:rFonts w:ascii="Times New Roman" w:hAnsi="Times New Roman" w:cs="Times New Roman"/>
        </w:rPr>
      </w:pPr>
    </w:p>
    <w:p w14:paraId="49E202C5" w14:textId="77777777" w:rsidR="00CC60AE" w:rsidRPr="00672ED7" w:rsidRDefault="00CC60AE" w:rsidP="00CC60AE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MS Mincho" w:hAnsi="Times New Roman" w:cs="Times New Roman"/>
          <w:b/>
          <w:bCs/>
          <w:vertAlign w:val="superscript"/>
        </w:rPr>
      </w:pPr>
      <w:r w:rsidRPr="00672ED7">
        <w:rPr>
          <w:rFonts w:ascii="Times New Roman" w:eastAsia="MS Mincho" w:hAnsi="Times New Roman" w:cs="Times New Roman"/>
          <w:b/>
          <w:bCs/>
          <w:color w:val="000000" w:themeColor="text1"/>
        </w:rPr>
        <w:t>Sara Rezaei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1,2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</w:rPr>
        <w:t>, Thomas D. Prévot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2,3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</w:rPr>
        <w:t>, Erica Vieira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2,3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</w:rPr>
        <w:t>, Etienne Sibille</w:t>
      </w:r>
      <w:r w:rsidRPr="00672ED7">
        <w:rPr>
          <w:rFonts w:ascii="Times New Roman" w:eastAsia="MS Mincho" w:hAnsi="Times New Roman" w:cs="Times New Roman"/>
          <w:b/>
          <w:bCs/>
          <w:color w:val="000000" w:themeColor="text1"/>
          <w:vertAlign w:val="superscript"/>
        </w:rPr>
        <w:t>1,2,3</w:t>
      </w:r>
    </w:p>
    <w:p w14:paraId="7E911D99" w14:textId="77777777" w:rsidR="00CC60AE" w:rsidRPr="00672ED7" w:rsidRDefault="00CC60AE" w:rsidP="00CC60AE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MS Mincho" w:hAnsi="Times New Roman" w:cs="Times New Roman"/>
        </w:rPr>
      </w:pPr>
      <w:r w:rsidRPr="00672ED7">
        <w:rPr>
          <w:rFonts w:ascii="Times New Roman" w:eastAsia="MS Mincho" w:hAnsi="Times New Roman" w:cs="Times New Roman"/>
          <w:vertAlign w:val="superscript"/>
        </w:rPr>
        <w:t>1</w:t>
      </w:r>
      <w:r w:rsidRPr="00672ED7">
        <w:rPr>
          <w:rFonts w:ascii="Times New Roman" w:eastAsia="MS Mincho" w:hAnsi="Times New Roman" w:cs="Times New Roman"/>
        </w:rPr>
        <w:t xml:space="preserve">Department of Pharmacology and Toxicology, University of Toronto; </w:t>
      </w:r>
      <w:r w:rsidRPr="00672ED7">
        <w:rPr>
          <w:rFonts w:ascii="Times New Roman" w:eastAsia="MS Mincho" w:hAnsi="Times New Roman" w:cs="Times New Roman"/>
          <w:vertAlign w:val="superscript"/>
        </w:rPr>
        <w:t>2</w:t>
      </w:r>
      <w:r w:rsidRPr="00672ED7">
        <w:rPr>
          <w:rFonts w:ascii="Times New Roman" w:eastAsia="MS Mincho" w:hAnsi="Times New Roman" w:cs="Times New Roman"/>
        </w:rPr>
        <w:t xml:space="preserve">Campbell Family Mental Health Research Institute at CAMH, Toronto, Canada; </w:t>
      </w:r>
      <w:r w:rsidRPr="00672ED7">
        <w:rPr>
          <w:rFonts w:ascii="Times New Roman" w:eastAsia="MS Mincho" w:hAnsi="Times New Roman" w:cs="Times New Roman"/>
          <w:vertAlign w:val="superscript"/>
        </w:rPr>
        <w:t>3</w:t>
      </w:r>
      <w:r w:rsidRPr="00672ED7">
        <w:rPr>
          <w:rFonts w:ascii="Times New Roman" w:eastAsia="MS Mincho" w:hAnsi="Times New Roman" w:cs="Times New Roman"/>
        </w:rPr>
        <w:t xml:space="preserve">Department of Psychiatry, University of Toronto </w:t>
      </w:r>
    </w:p>
    <w:p w14:paraId="298F6908" w14:textId="5F579427" w:rsidR="00700C2B" w:rsidRPr="00672ED7" w:rsidRDefault="00700C2B" w:rsidP="00700C2B">
      <w:pPr>
        <w:pStyle w:val="Heading1"/>
        <w:numPr>
          <w:ilvl w:val="0"/>
          <w:numId w:val="0"/>
        </w:numPr>
        <w:rPr>
          <w:u w:val="single"/>
        </w:rPr>
      </w:pPr>
      <w:r w:rsidRPr="00672ED7">
        <w:rPr>
          <w:u w:val="single"/>
        </w:rPr>
        <w:t>Supplementary Figures List:</w:t>
      </w:r>
    </w:p>
    <w:p w14:paraId="79F8D049" w14:textId="77777777" w:rsidR="00CC60AE" w:rsidRPr="00672ED7" w:rsidRDefault="00CC60AE">
      <w:pPr>
        <w:rPr>
          <w:rFonts w:ascii="Times New Roman" w:hAnsi="Times New Roman" w:cs="Times New Roman"/>
        </w:rPr>
      </w:pPr>
    </w:p>
    <w:p w14:paraId="61E33A20" w14:textId="743FCAE1" w:rsidR="00700C2B" w:rsidRPr="00672ED7" w:rsidRDefault="00700C2B" w:rsidP="00700C2B">
      <w:pPr>
        <w:rPr>
          <w:rFonts w:ascii="Times New Roman" w:hAnsi="Times New Roman" w:cs="Times New Roman"/>
          <w:lang w:val="en-US"/>
        </w:rPr>
      </w:pPr>
      <w:r w:rsidRPr="00672ED7">
        <w:rPr>
          <w:rFonts w:ascii="Times New Roman" w:hAnsi="Times New Roman" w:cs="Times New Roman"/>
          <w:b/>
          <w:bCs/>
        </w:rPr>
        <w:t>Supplementary Figure 1.</w:t>
      </w:r>
      <w:r w:rsidRPr="00672ED7">
        <w:rPr>
          <w:rFonts w:ascii="Times New Roman" w:hAnsi="Times New Roman" w:cs="Times New Roman"/>
          <w:lang w:val="en-US"/>
        </w:rPr>
        <w:t xml:space="preserve"> </w:t>
      </w:r>
      <w:r w:rsidRPr="00CC60AE">
        <w:rPr>
          <w:rFonts w:ascii="Times New Roman" w:hAnsi="Times New Roman" w:cs="Times New Roman"/>
          <w:lang w:val="en-US"/>
        </w:rPr>
        <w:t xml:space="preserve">Correlation graphs between </w:t>
      </w:r>
      <w:proofErr w:type="spellStart"/>
      <w:r w:rsidRPr="00672ED7">
        <w:rPr>
          <w:rFonts w:ascii="Times New Roman" w:hAnsi="Times New Roman" w:cs="Times New Roman"/>
          <w:i/>
          <w:iCs/>
          <w:lang w:val="en-US"/>
        </w:rPr>
        <w:t>B</w:t>
      </w:r>
      <w:r w:rsidRPr="00CC60AE">
        <w:rPr>
          <w:rFonts w:ascii="Times New Roman" w:hAnsi="Times New Roman" w:cs="Times New Roman"/>
          <w:i/>
          <w:iCs/>
          <w:lang w:val="en-US"/>
        </w:rPr>
        <w:t>dnf</w:t>
      </w:r>
      <w:proofErr w:type="spellEnd"/>
      <w:r w:rsidRPr="00672ED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672ED7">
        <w:rPr>
          <w:rFonts w:ascii="Times New Roman" w:hAnsi="Times New Roman" w:cs="Times New Roman"/>
          <w:lang w:val="en-US"/>
        </w:rPr>
        <w:t>gene</w:t>
      </w:r>
      <w:r w:rsidRPr="00CC60A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C60AE">
        <w:rPr>
          <w:rFonts w:ascii="Times New Roman" w:hAnsi="Times New Roman" w:cs="Times New Roman"/>
          <w:lang w:val="en-US"/>
        </w:rPr>
        <w:t>and GABAergic interneuron markers (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Sst</w:t>
      </w:r>
      <w:proofErr w:type="spellEnd"/>
      <w:r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Pv</w:t>
      </w:r>
      <w:proofErr w:type="spellEnd"/>
      <w:r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Vip</w:t>
      </w:r>
      <w:proofErr w:type="spellEnd"/>
      <w:r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Cck</w:t>
      </w:r>
      <w:proofErr w:type="spellEnd"/>
      <w:r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Cort</w:t>
      </w:r>
      <w:proofErr w:type="spellEnd"/>
      <w:r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CC60AE">
        <w:rPr>
          <w:rFonts w:ascii="Times New Roman" w:hAnsi="Times New Roman" w:cs="Times New Roman"/>
          <w:i/>
          <w:iCs/>
          <w:lang w:val="en-US"/>
        </w:rPr>
        <w:t>Npy</w:t>
      </w:r>
      <w:proofErr w:type="spellEnd"/>
      <w:r w:rsidRPr="00672ED7">
        <w:rPr>
          <w:rFonts w:ascii="Times New Roman" w:hAnsi="Times New Roman" w:cs="Times New Roman"/>
          <w:lang w:val="en-US"/>
        </w:rPr>
        <w:t>)</w:t>
      </w:r>
    </w:p>
    <w:p w14:paraId="33064B91" w14:textId="6539C4CD" w:rsidR="00CC60AE" w:rsidRDefault="00CC60AE"/>
    <w:p w14:paraId="355A1B48" w14:textId="77777777" w:rsidR="00104AFE" w:rsidRDefault="00104AFE"/>
    <w:p w14:paraId="01A129B8" w14:textId="77777777" w:rsidR="00104AFE" w:rsidRDefault="00104AFE"/>
    <w:p w14:paraId="4F67FDE1" w14:textId="77777777" w:rsidR="00104AFE" w:rsidRDefault="00104AFE"/>
    <w:p w14:paraId="49289D20" w14:textId="77777777" w:rsidR="00104AFE" w:rsidRDefault="00104AFE"/>
    <w:p w14:paraId="1D78EC6D" w14:textId="77777777" w:rsidR="00104AFE" w:rsidRDefault="00104AFE"/>
    <w:p w14:paraId="416D0398" w14:textId="77777777" w:rsidR="00104AFE" w:rsidRDefault="00104AFE"/>
    <w:p w14:paraId="5A759D65" w14:textId="77777777" w:rsidR="004D30FE" w:rsidRDefault="004D30FE"/>
    <w:p w14:paraId="1D957A4F" w14:textId="77777777" w:rsidR="004D30FE" w:rsidRDefault="004D30FE"/>
    <w:p w14:paraId="3497A89F" w14:textId="77777777" w:rsidR="004D30FE" w:rsidRDefault="004D30FE"/>
    <w:p w14:paraId="0287AEE6" w14:textId="77777777" w:rsidR="004D30FE" w:rsidRDefault="004D30FE"/>
    <w:p w14:paraId="74C70AA1" w14:textId="77777777" w:rsidR="004D30FE" w:rsidRDefault="004D30FE"/>
    <w:p w14:paraId="13AAEB03" w14:textId="77777777" w:rsidR="004D30FE" w:rsidRDefault="004D30FE"/>
    <w:p w14:paraId="55AF8066" w14:textId="77777777" w:rsidR="00104AFE" w:rsidRDefault="00104AFE"/>
    <w:p w14:paraId="7829CD32" w14:textId="76B1E036" w:rsidR="00104AFE" w:rsidRDefault="00CC60AE" w:rsidP="00104AFE">
      <w:r>
        <w:br w:type="page"/>
      </w:r>
    </w:p>
    <w:p w14:paraId="67E85D5F" w14:textId="1E5CB5B8" w:rsidR="00700C2B" w:rsidRPr="00700C2B" w:rsidRDefault="00700C2B" w:rsidP="00700C2B">
      <w:pPr>
        <w:rPr>
          <w:b/>
          <w:bCs/>
        </w:rPr>
      </w:pPr>
    </w:p>
    <w:p w14:paraId="7D8AC25E" w14:textId="7BC74FB1" w:rsidR="00CC60AE" w:rsidRPr="00672ED7" w:rsidRDefault="00672ED7" w:rsidP="00CC60AE">
      <w:pPr>
        <w:rPr>
          <w:rFonts w:ascii="Times New Roman" w:hAnsi="Times New Roman" w:cs="Times New Roman"/>
          <w:lang w:val="en-US"/>
        </w:rPr>
      </w:pPr>
      <w:r w:rsidRPr="00672ED7">
        <w:rPr>
          <w:rFonts w:ascii="Times New Roman" w:hAnsi="Times New Roman" w:cs="Times New Roman"/>
          <w:b/>
          <w:bCs/>
          <w:lang w:val="en-US"/>
        </w:rPr>
        <w:t>S</w:t>
      </w:r>
      <w:r w:rsidR="00CC60AE" w:rsidRPr="00CC60AE">
        <w:rPr>
          <w:rFonts w:ascii="Times New Roman" w:hAnsi="Times New Roman" w:cs="Times New Roman"/>
          <w:b/>
          <w:bCs/>
          <w:lang w:val="en-US"/>
        </w:rPr>
        <w:t xml:space="preserve">upplement </w:t>
      </w:r>
      <w:r w:rsidR="00FA0AC9" w:rsidRPr="00672ED7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CC60AE" w:rsidRPr="00CC60AE">
        <w:rPr>
          <w:rFonts w:ascii="Times New Roman" w:hAnsi="Times New Roman" w:cs="Times New Roman"/>
          <w:b/>
          <w:bCs/>
          <w:lang w:val="en-US"/>
        </w:rPr>
        <w:t>1:</w:t>
      </w:r>
      <w:r w:rsidR="00CC60AE" w:rsidRPr="00CC60AE">
        <w:rPr>
          <w:rFonts w:ascii="Times New Roman" w:hAnsi="Times New Roman" w:cs="Times New Roman"/>
          <w:lang w:val="en-US"/>
        </w:rPr>
        <w:t xml:space="preserve"> Correlation graphs between </w:t>
      </w:r>
      <w:proofErr w:type="spellStart"/>
      <w:r w:rsidR="00CC60AE" w:rsidRPr="00672ED7">
        <w:rPr>
          <w:rFonts w:ascii="Times New Roman" w:hAnsi="Times New Roman" w:cs="Times New Roman"/>
          <w:i/>
          <w:iCs/>
          <w:lang w:val="en-US"/>
        </w:rPr>
        <w:t>B</w:t>
      </w:r>
      <w:r w:rsidR="00CC60AE" w:rsidRPr="00CC60AE">
        <w:rPr>
          <w:rFonts w:ascii="Times New Roman" w:hAnsi="Times New Roman" w:cs="Times New Roman"/>
          <w:i/>
          <w:iCs/>
          <w:lang w:val="en-US"/>
        </w:rPr>
        <w:t>dnf</w:t>
      </w:r>
      <w:proofErr w:type="spellEnd"/>
      <w:r w:rsidR="00700C2B" w:rsidRPr="00672ED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00C2B" w:rsidRPr="00672ED7">
        <w:rPr>
          <w:rFonts w:ascii="Times New Roman" w:hAnsi="Times New Roman" w:cs="Times New Roman"/>
          <w:lang w:val="en-US"/>
        </w:rPr>
        <w:t>gene</w:t>
      </w:r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C60AE" w:rsidRPr="00CC60AE">
        <w:rPr>
          <w:rFonts w:ascii="Times New Roman" w:hAnsi="Times New Roman" w:cs="Times New Roman"/>
          <w:lang w:val="en-US"/>
        </w:rPr>
        <w:t>and GABAergic interneuron markers (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Sst</w:t>
      </w:r>
      <w:proofErr w:type="spellEnd"/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Pv</w:t>
      </w:r>
      <w:proofErr w:type="spellEnd"/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Vip</w:t>
      </w:r>
      <w:proofErr w:type="spellEnd"/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Cck</w:t>
      </w:r>
      <w:proofErr w:type="spellEnd"/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Cort</w:t>
      </w:r>
      <w:proofErr w:type="spellEnd"/>
      <w:r w:rsidR="00CC60AE" w:rsidRPr="00CC60AE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="00CC60AE" w:rsidRPr="00CC60AE">
        <w:rPr>
          <w:rFonts w:ascii="Times New Roman" w:hAnsi="Times New Roman" w:cs="Times New Roman"/>
          <w:i/>
          <w:iCs/>
          <w:lang w:val="en-US"/>
        </w:rPr>
        <w:t>Npy</w:t>
      </w:r>
      <w:proofErr w:type="spellEnd"/>
      <w:r w:rsidR="00CC60AE" w:rsidRPr="00672ED7">
        <w:rPr>
          <w:rFonts w:ascii="Times New Roman" w:hAnsi="Times New Roman" w:cs="Times New Roman"/>
          <w:lang w:val="en-US"/>
        </w:rPr>
        <w:t>)</w:t>
      </w:r>
    </w:p>
    <w:p w14:paraId="7951D9B0" w14:textId="5947E30D" w:rsidR="00CC60AE" w:rsidRDefault="00104AFE" w:rsidP="00CC60AE">
      <w:pPr>
        <w:rPr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D8EC6C0" wp14:editId="3A6850B7">
                <wp:simplePos x="0" y="0"/>
                <wp:positionH relativeFrom="column">
                  <wp:posOffset>-696009</wp:posOffset>
                </wp:positionH>
                <wp:positionV relativeFrom="page">
                  <wp:posOffset>1479344</wp:posOffset>
                </wp:positionV>
                <wp:extent cx="6886575" cy="6221730"/>
                <wp:effectExtent l="0" t="0" r="0" b="0"/>
                <wp:wrapNone/>
                <wp:docPr id="73883520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6575" cy="6221730"/>
                          <a:chOff x="0" y="0"/>
                          <a:chExt cx="6887161" cy="6222170"/>
                        </a:xfrm>
                      </wpg:grpSpPr>
                      <wpg:grpSp>
                        <wpg:cNvPr id="1221957541" name="Group 3"/>
                        <wpg:cNvGrpSpPr/>
                        <wpg:grpSpPr>
                          <a:xfrm>
                            <a:off x="0" y="154745"/>
                            <a:ext cx="2486660" cy="1855470"/>
                            <a:chOff x="0" y="0"/>
                            <a:chExt cx="2486660" cy="1855470"/>
                          </a:xfrm>
                        </wpg:grpSpPr>
                        <pic:pic xmlns:pic="http://schemas.openxmlformats.org/drawingml/2006/picture">
                          <pic:nvPicPr>
                            <pic:cNvPr id="676623939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9351" b="8460"/>
                            <a:stretch/>
                          </pic:blipFill>
                          <pic:spPr bwMode="auto">
                            <a:xfrm>
                              <a:off x="0" y="0"/>
                              <a:ext cx="2486660" cy="185547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098249108" name="Text Box 2"/>
                          <wps:cNvSpPr txBox="1"/>
                          <wps:spPr>
                            <a:xfrm>
                              <a:off x="203982" y="7033"/>
                              <a:ext cx="291548" cy="2517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B2700A" w14:textId="748784E2" w:rsidR="00700C2B" w:rsidRPr="00700C2B" w:rsidRDefault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700C2B">
                                  <w:rPr>
                                    <w:b/>
                                    <w:bCs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1051991" name="Group 4"/>
                        <wpg:cNvGrpSpPr/>
                        <wpg:grpSpPr>
                          <a:xfrm>
                            <a:off x="2194560" y="154745"/>
                            <a:ext cx="2386330" cy="1855470"/>
                            <a:chOff x="0" y="0"/>
                            <a:chExt cx="2386330" cy="1855470"/>
                          </a:xfrm>
                        </wpg:grpSpPr>
                        <pic:pic xmlns:pic="http://schemas.openxmlformats.org/drawingml/2006/picture">
                          <pic:nvPicPr>
                            <pic:cNvPr id="2070547893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389" b="8129"/>
                            <a:stretch/>
                          </pic:blipFill>
                          <pic:spPr bwMode="auto">
                            <a:xfrm>
                              <a:off x="0" y="0"/>
                              <a:ext cx="2386330" cy="185547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538472217" name="Text Box 2"/>
                          <wps:cNvSpPr txBox="1"/>
                          <wps:spPr>
                            <a:xfrm>
                              <a:off x="232117" y="35169"/>
                              <a:ext cx="291548" cy="2517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2C603A3" w14:textId="7207568C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98496768" name="Group 5"/>
                        <wpg:cNvGrpSpPr/>
                        <wpg:grpSpPr>
                          <a:xfrm>
                            <a:off x="4473526" y="0"/>
                            <a:ext cx="2331720" cy="2035175"/>
                            <a:chOff x="0" y="0"/>
                            <a:chExt cx="2331720" cy="2035175"/>
                          </a:xfrm>
                        </wpg:grpSpPr>
                        <pic:pic xmlns:pic="http://schemas.openxmlformats.org/drawingml/2006/picture">
                          <pic:nvPicPr>
                            <pic:cNvPr id="1043330112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276" t="-8045" b="8045"/>
                            <a:stretch/>
                          </pic:blipFill>
                          <pic:spPr bwMode="auto">
                            <a:xfrm>
                              <a:off x="0" y="0"/>
                              <a:ext cx="2331720" cy="20351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280250261" name="Text Box 2"/>
                          <wps:cNvSpPr txBox="1"/>
                          <wps:spPr>
                            <a:xfrm>
                              <a:off x="161779" y="218049"/>
                              <a:ext cx="291548" cy="2517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A58F42" w14:textId="1F94CA6D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10102243" name="Group 6"/>
                        <wpg:cNvGrpSpPr/>
                        <wpg:grpSpPr>
                          <a:xfrm>
                            <a:off x="28135" y="2173458"/>
                            <a:ext cx="2459990" cy="2002155"/>
                            <a:chOff x="0" y="0"/>
                            <a:chExt cx="2459990" cy="2002155"/>
                          </a:xfrm>
                        </wpg:grpSpPr>
                        <pic:pic xmlns:pic="http://schemas.openxmlformats.org/drawingml/2006/picture">
                          <pic:nvPicPr>
                            <pic:cNvPr id="1248988606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262"/>
                            <a:stretch/>
                          </pic:blipFill>
                          <pic:spPr bwMode="auto">
                            <a:xfrm>
                              <a:off x="0" y="0"/>
                              <a:ext cx="2459990" cy="20021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83466741" name="Text Box 2"/>
                          <wps:cNvSpPr txBox="1"/>
                          <wps:spPr>
                            <a:xfrm>
                              <a:off x="175847" y="7034"/>
                              <a:ext cx="291548" cy="2517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A2686E0" w14:textId="44C8F40D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48635842" name="Group 7"/>
                        <wpg:cNvGrpSpPr/>
                        <wpg:grpSpPr>
                          <a:xfrm>
                            <a:off x="2236763" y="2131255"/>
                            <a:ext cx="2449195" cy="2047875"/>
                            <a:chOff x="0" y="0"/>
                            <a:chExt cx="2449195" cy="2047875"/>
                          </a:xfrm>
                        </wpg:grpSpPr>
                        <pic:pic xmlns:pic="http://schemas.openxmlformats.org/drawingml/2006/picture">
                          <pic:nvPicPr>
                            <pic:cNvPr id="1789601805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812"/>
                            <a:stretch/>
                          </pic:blipFill>
                          <pic:spPr bwMode="auto">
                            <a:xfrm>
                              <a:off x="0" y="0"/>
                              <a:ext cx="2449195" cy="20478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143233153" name="Text Box 2"/>
                          <wps:cNvSpPr txBox="1"/>
                          <wps:spPr>
                            <a:xfrm>
                              <a:off x="189914" y="21102"/>
                              <a:ext cx="291548" cy="2960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53B41B" w14:textId="267A5EC3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65789942" name="Group 8"/>
                        <wpg:cNvGrpSpPr/>
                        <wpg:grpSpPr>
                          <a:xfrm>
                            <a:off x="4382086" y="2089052"/>
                            <a:ext cx="2505075" cy="2089150"/>
                            <a:chOff x="0" y="0"/>
                            <a:chExt cx="2505075" cy="2089150"/>
                          </a:xfrm>
                        </wpg:grpSpPr>
                        <pic:pic xmlns:pic="http://schemas.openxmlformats.org/drawingml/2006/picture">
                          <pic:nvPicPr>
                            <pic:cNvPr id="1099573688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054" b="-116"/>
                            <a:stretch/>
                          </pic:blipFill>
                          <pic:spPr bwMode="auto">
                            <a:xfrm>
                              <a:off x="0" y="0"/>
                              <a:ext cx="2505075" cy="208915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233649529" name="Text Box 2"/>
                          <wps:cNvSpPr txBox="1"/>
                          <wps:spPr>
                            <a:xfrm>
                              <a:off x="253219" y="63305"/>
                              <a:ext cx="291548" cy="2960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EDA1DCE" w14:textId="6C5F98E2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954415047" name="Group 9"/>
                        <wpg:cNvGrpSpPr/>
                        <wpg:grpSpPr>
                          <a:xfrm>
                            <a:off x="2419643" y="4178105"/>
                            <a:ext cx="2331720" cy="2044065"/>
                            <a:chOff x="0" y="0"/>
                            <a:chExt cx="2331720" cy="2044065"/>
                          </a:xfrm>
                        </wpg:grpSpPr>
                        <pic:pic xmlns:pic="http://schemas.openxmlformats.org/drawingml/2006/picture">
                          <pic:nvPicPr>
                            <pic:cNvPr id="226603696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657"/>
                            <a:stretch/>
                          </pic:blipFill>
                          <pic:spPr bwMode="auto">
                            <a:xfrm>
                              <a:off x="0" y="0"/>
                              <a:ext cx="2331720" cy="204406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024147407" name="Text Box 2"/>
                          <wps:cNvSpPr txBox="1"/>
                          <wps:spPr>
                            <a:xfrm>
                              <a:off x="7034" y="42203"/>
                              <a:ext cx="291548" cy="2960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F3627E" w14:textId="6A17B3BD" w:rsidR="00700C2B" w:rsidRPr="00700C2B" w:rsidRDefault="00700C2B" w:rsidP="00700C2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G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D8EC6C0" id="Group 10" o:spid="_x0000_s1026" style="position:absolute;margin-left:-54.8pt;margin-top:116.5pt;width:542.25pt;height:489.9pt;z-index:251678720;mso-position-vertical-relative:page" coordsize="68871,6222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">
                <v:group id="Group 3" o:spid="_x0000_s1027" style="position:absolute;top:1547;width:24866;height:18555" coordsize="24866,185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24866;height:185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">
                    <v:imagedata r:id="rId12" o:title="" cropbottom="5544f" cropleft="6128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2039;top:70;width:2916;height:25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" filled="f" stroked="f">
                    <v:textbox>
                      <w:txbxContent>
                        <w:p w14:paraId="31B2700A" w14:textId="748784E2" w:rsidR="00700C2B" w:rsidRPr="00700C2B" w:rsidRDefault="00700C2B">
                          <w:pPr>
                            <w:rPr>
                              <w:b/>
                              <w:bCs/>
                            </w:rPr>
                          </w:pPr>
                          <w:r w:rsidRPr="00700C2B">
                            <w:rPr>
                              <w:b/>
                              <w:bCs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4" o:spid="_x0000_s1030" style="position:absolute;left:21945;top:1547;width:23863;height:18555" coordsize="23863,185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">
                  <v:shape id="Picture 1" o:spid="_x0000_s1031" type="#_x0000_t75" style="position:absolute;width:23863;height:185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">
                    <v:imagedata r:id="rId13" o:title="" cropbottom="5327f" cropleft="6809f"/>
                  </v:shape>
                  <v:shape id="Text Box 2" o:spid="_x0000_s1032" type="#_x0000_t202" style="position:absolute;left:2321;top:351;width:2915;height:25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" filled="f" stroked="f">
                    <v:textbox>
                      <w:txbxContent>
                        <w:p w14:paraId="02C603A3" w14:textId="7207568C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5" o:spid="_x0000_s1033" style="position:absolute;left:44735;width:23317;height:20351" coordsize="23317,203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">
                  <v:shape id="Picture 1" o:spid="_x0000_s1034" type="#_x0000_t75" style="position:absolute;width:23317;height:203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">
                    <v:imagedata r:id="rId14" o:title="" croptop="-5272f" cropbottom="5272f" cropleft="4113f"/>
                  </v:shape>
                  <v:shape id="Text Box 2" o:spid="_x0000_s1035" type="#_x0000_t202" style="position:absolute;left:1617;top:2180;width:2916;height:25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" filled="f" stroked="f">
                    <v:textbox>
                      <w:txbxContent>
                        <w:p w14:paraId="36A58F42" w14:textId="1F94CA6D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6" o:spid="_x0000_s1036" style="position:absolute;left:281;top:21734;width:24600;height:20022" coordsize="24599,200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">
                  <v:shape id="Picture 1" o:spid="_x0000_s1037" type="#_x0000_t75" style="position:absolute;width:24599;height:2002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">
                    <v:imagedata r:id="rId15" o:title="" cropleft="5415f"/>
                  </v:shape>
                  <v:shape id="Text Box 2" o:spid="_x0000_s1038" type="#_x0000_t202" style="position:absolute;left:1758;top:70;width:2915;height:25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" filled="f" stroked="f">
                    <v:textbox>
                      <w:txbxContent>
                        <w:p w14:paraId="2A2686E0" w14:textId="44C8F40D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oup 7" o:spid="_x0000_s1039" style="position:absolute;left:22367;top:21312;width:24492;height:20479" coordsize="24491,204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">
                  <v:shape id="Picture 1" o:spid="_x0000_s1040" type="#_x0000_t75" style="position:absolute;width:24491;height:204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">
                    <v:imagedata r:id="rId16" o:title="" cropleft="5120f"/>
                  </v:shape>
                  <v:shape id="Text Box 2" o:spid="_x0000_s1041" type="#_x0000_t202" style="position:absolute;left:1899;top:211;width:2915;height:2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" filled="f" stroked="f">
                    <v:textbox>
                      <w:txbxContent>
                        <w:p w14:paraId="4253B41B" w14:textId="267A5EC3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  <v:group id="Group 8" o:spid="_x0000_s1042" style="position:absolute;left:43820;top:20890;width:25051;height:20892" coordsize="25050,208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">
                  <v:shape id="Picture 1" o:spid="_x0000_s1043" type="#_x0000_t75" style="position:absolute;width:25050;height:2089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">
                    <v:imagedata r:id="rId17" o:title="" cropbottom="-76f" cropleft="6589f"/>
                  </v:shape>
                  <v:shape id="Text Box 2" o:spid="_x0000_s1044" type="#_x0000_t202" style="position:absolute;left:2532;top:633;width:2915;height:2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" filled="f" stroked="f">
                    <v:textbox>
                      <w:txbxContent>
                        <w:p w14:paraId="6EDA1DCE" w14:textId="6C5F98E2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F</w:t>
                          </w:r>
                        </w:p>
                      </w:txbxContent>
                    </v:textbox>
                  </v:shape>
                </v:group>
                <v:group id="Group 9" o:spid="_x0000_s1045" style="position:absolute;left:24196;top:41781;width:23317;height:20440" coordsize="23317,204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">
                  <v:shape id="Picture 1" o:spid="_x0000_s1046" type="#_x0000_t75" style="position:absolute;width:23317;height:2044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">
                    <v:imagedata r:id="rId18" o:title="" cropleft="4363f"/>
                  </v:shape>
                  <v:shape id="Text Box 2" o:spid="_x0000_s1047" type="#_x0000_t202" style="position:absolute;left:70;top:422;width:2915;height:2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" filled="f" stroked="f">
                    <v:textbox>
                      <w:txbxContent>
                        <w:p w14:paraId="27F3627E" w14:textId="6A17B3BD" w:rsidR="00700C2B" w:rsidRPr="00700C2B" w:rsidRDefault="00700C2B" w:rsidP="00700C2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G</w:t>
                          </w:r>
                        </w:p>
                      </w:txbxContent>
                    </v:textbox>
                  </v:shape>
                </v:group>
                <w10:wrap anchory="page"/>
              </v:group>
            </w:pict>
          </mc:Fallback>
        </mc:AlternateContent>
      </w:r>
    </w:p>
    <w:p w14:paraId="65DEFA69" w14:textId="5B454C0C" w:rsidR="00CC60AE" w:rsidRDefault="00CC60AE" w:rsidP="00CC60AE">
      <w:pPr>
        <w:rPr>
          <w:lang w:val="en-US"/>
        </w:rPr>
      </w:pPr>
    </w:p>
    <w:p w14:paraId="552B8B23" w14:textId="2B4FE4BA" w:rsidR="00CC60AE" w:rsidRPr="00CC60AE" w:rsidRDefault="00CC60AE" w:rsidP="00CC60AE"/>
    <w:p w14:paraId="790B493F" w14:textId="5938209C" w:rsidR="00CC60AE" w:rsidRPr="00CC60AE" w:rsidRDefault="00CC60AE" w:rsidP="00CC60AE">
      <w:r w:rsidRPr="00CC60AE">
        <w:rPr>
          <w:rFonts w:eastAsiaTheme="minorEastAsia" w:hAnsi="Calibri"/>
          <w:b/>
          <w:bCs/>
          <w:i/>
          <w:iCs/>
          <w:color w:val="000000" w:themeColor="text1"/>
          <w:kern w:val="24"/>
          <w:sz w:val="32"/>
          <w:szCs w:val="32"/>
          <w:lang w:val="en-US" w:eastAsia="en-GB"/>
          <w14:ligatures w14:val="none"/>
        </w:rPr>
        <w:t xml:space="preserve"> </w:t>
      </w:r>
    </w:p>
    <w:p w14:paraId="5871B1EA" w14:textId="30EEFBD4" w:rsidR="00CC60AE" w:rsidRDefault="00A419F5">
      <w:pPr>
        <w:rPr>
          <w:noProof/>
        </w:rPr>
      </w:pPr>
      <w:r w:rsidRPr="00A419F5">
        <w:rPr>
          <w:noProof/>
        </w:rPr>
        <w:t xml:space="preserve">   </w:t>
      </w:r>
    </w:p>
    <w:p w14:paraId="01C50441" w14:textId="060269E9" w:rsidR="00A419F5" w:rsidRDefault="00A419F5">
      <w:pPr>
        <w:rPr>
          <w:noProof/>
        </w:rPr>
      </w:pPr>
    </w:p>
    <w:p w14:paraId="16C1F83E" w14:textId="1074C3B5" w:rsidR="00A419F5" w:rsidRDefault="00691297"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0C5B326" wp14:editId="29F0C8C0">
                <wp:simplePos x="0" y="0"/>
                <wp:positionH relativeFrom="column">
                  <wp:posOffset>193236</wp:posOffset>
                </wp:positionH>
                <wp:positionV relativeFrom="paragraph">
                  <wp:posOffset>5173345</wp:posOffset>
                </wp:positionV>
                <wp:extent cx="5691415" cy="1783080"/>
                <wp:effectExtent l="0" t="0" r="0" b="0"/>
                <wp:wrapNone/>
                <wp:docPr id="194289246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1415" cy="1783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AB22D4" w14:textId="62581470" w:rsidR="00FA0AC9" w:rsidRPr="00672ED7" w:rsidRDefault="00FA0AC9" w:rsidP="00672ED7">
                            <w:pPr>
                              <w:rPr>
                                <w:rFonts w:ascii="Times New Roman" w:eastAsia="Times New Roman" w:hAnsi="Times New Roman" w:cs="Times New Roman"/>
                                <w:kern w:val="0"/>
                                <w:lang w:eastAsia="en-GB"/>
                                <w14:ligatures w14:val="none"/>
                              </w:rPr>
                            </w:pPr>
                            <w:r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F1: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Correlation graphs between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gene 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Sst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,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Pv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,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Vip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,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Crh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Npy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,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Cort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,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 and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color w:val="0E101A"/>
                              </w:rPr>
                              <w:t>Cck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>.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A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Sst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(r=0.41; p&lt;0.0001).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B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Pv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 (r=0.</w:t>
                            </w:r>
                            <w:proofErr w:type="gramStart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>33;p</w:t>
                            </w:r>
                            <w:proofErr w:type="gramEnd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&lt;0.0001).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C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color w:val="0E101A"/>
                              </w:rPr>
                              <w:t>Vip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(</w:t>
                            </w:r>
                            <w:r w:rsidR="00672ED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r=0.</w:t>
                            </w:r>
                            <w:proofErr w:type="gramStart"/>
                            <w:r w:rsidR="00672ED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08;p</w:t>
                            </w:r>
                            <w:proofErr w:type="gramEnd"/>
                            <w:r w:rsidR="00672ED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=0.3</w:t>
                            </w:r>
                            <w:r w:rsid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1</w:t>
                            </w:r>
                            <w:r w:rsidR="00672ED7" w:rsidRPr="00672ED7">
                              <w:rPr>
                                <w:rFonts w:ascii="Times New Roman" w:hAnsi="Times New Roman" w:cs="Times New Roman"/>
                                <w:iCs/>
                                <w:color w:val="0E101A"/>
                              </w:rPr>
                              <w:t>)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color w:val="0E101A"/>
                              </w:rPr>
                              <w:t xml:space="preserve">.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0E101A"/>
                              </w:rPr>
                              <w:t xml:space="preserve">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Crh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>(r=</w:t>
                            </w:r>
                            <w:r w:rsidR="00691297" w:rsidRPr="00672ED7">
                              <w:rPr>
                                <w:rFonts w:ascii="Times New Roman" w:eastAsia="Times New Roman" w:hAnsi="Times New Roman" w:cs="Times New Roman"/>
                                <w:kern w:val="0"/>
                                <w:lang w:eastAsia="en-GB"/>
                                <w14:ligatures w14:val="none"/>
                              </w:rPr>
                              <w:t>0.</w:t>
                            </w:r>
                            <w:proofErr w:type="gramStart"/>
                            <w:r w:rsidR="00691297" w:rsidRPr="00672ED7">
                              <w:rPr>
                                <w:rFonts w:ascii="Times New Roman" w:eastAsia="Times New Roman" w:hAnsi="Times New Roman" w:cs="Times New Roman"/>
                                <w:kern w:val="0"/>
                                <w:lang w:eastAsia="en-GB"/>
                                <w14:ligatures w14:val="none"/>
                              </w:rPr>
                              <w:t>13;p</w:t>
                            </w:r>
                            <w:proofErr w:type="gramEnd"/>
                            <w:r w:rsidR="00691297" w:rsidRPr="00672ED7">
                              <w:rPr>
                                <w:rFonts w:ascii="Times New Roman" w:eastAsia="Times New Roman" w:hAnsi="Times New Roman" w:cs="Times New Roman"/>
                                <w:kern w:val="0"/>
                                <w:lang w:eastAsia="en-GB"/>
                                <w14:ligatures w14:val="none"/>
                              </w:rPr>
                              <w:t>=0.11)</w:t>
                            </w:r>
                            <w:r w:rsidR="00672ED7" w:rsidRPr="00672ED7">
                              <w:rPr>
                                <w:rFonts w:ascii="Times New Roman" w:eastAsia="Times New Roman" w:hAnsi="Times New Roman" w:cs="Times New Roman"/>
                                <w:kern w:val="0"/>
                                <w:lang w:eastAsia="en-GB"/>
                                <w14:ligatures w14:val="none"/>
                              </w:rPr>
                              <w:t>.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>E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Npy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 (r=0.46; p&lt;0.0001).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F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and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Cort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(r=0.48; p&lt;0.0001).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E101A"/>
                              </w:rPr>
                              <w:t xml:space="preserve">G </w:t>
                            </w:r>
                            <w:proofErr w:type="spellStart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Bdnf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 xml:space="preserve"> </w:t>
                            </w:r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>and</w:t>
                            </w:r>
                            <w:r w:rsid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 </w:t>
                            </w:r>
                            <w:proofErr w:type="spellStart"/>
                            <w:r w:rsidR="00672ED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E101A"/>
                              </w:rPr>
                              <w:t>Cck</w:t>
                            </w:r>
                            <w:proofErr w:type="spellEnd"/>
                            <w:r w:rsidR="00691297" w:rsidRPr="00672ED7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 (r=0.35; p=0.0018). </w:t>
                            </w:r>
                            <w:r w:rsidR="004D30FE">
                              <w:rPr>
                                <w:rFonts w:ascii="Times New Roman" w:hAnsi="Times New Roman" w:cs="Times New Roman"/>
                                <w:color w:val="0E101A"/>
                              </w:rPr>
                              <w:t xml:space="preserve">Results are expressed as individual animals. Control mice shown as black circles and LPS mice shown as orange circl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C5B32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8" type="#_x0000_t202" style="position:absolute;margin-left:15.2pt;margin-top:407.35pt;width:448.15pt;height:140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" filled="f" stroked="f">
                <v:textbox>
                  <w:txbxContent>
                    <w:p w14:paraId="06AB22D4" w14:textId="62581470" w:rsidR="00FA0AC9" w:rsidRPr="00672ED7" w:rsidRDefault="00FA0AC9" w:rsidP="00672ED7">
                      <w:pPr>
                        <w:rPr>
                          <w:rFonts w:ascii="Times New Roman" w:eastAsia="Times New Roman" w:hAnsi="Times New Roman" w:cs="Times New Roman"/>
                          <w:kern w:val="0"/>
                          <w:lang w:eastAsia="en-GB"/>
                          <w14:ligatures w14:val="none"/>
                        </w:rPr>
                      </w:pPr>
                      <w:r w:rsidRPr="00672ED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F1: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Correlation graphs between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gene 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Sst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,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Pv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,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Vip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,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Crh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Npy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,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Cort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,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 and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 xml:space="preserve">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color w:val="0E101A"/>
                        </w:rPr>
                        <w:t>Cck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>.</w:t>
                      </w:r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A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Sst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(r=0.41; p&lt;0.0001).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B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Pv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 (r=0.</w:t>
                      </w:r>
                      <w:proofErr w:type="gramStart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>33;p</w:t>
                      </w:r>
                      <w:proofErr w:type="gramEnd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&lt;0.0001).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C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color w:val="0E101A"/>
                        </w:rPr>
                        <w:t>Vip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(</w:t>
                      </w:r>
                      <w:r w:rsidR="00672ED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r=0.</w:t>
                      </w:r>
                      <w:proofErr w:type="gramStart"/>
                      <w:r w:rsidR="00672ED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08;p</w:t>
                      </w:r>
                      <w:proofErr w:type="gramEnd"/>
                      <w:r w:rsidR="00672ED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=0.3</w:t>
                      </w:r>
                      <w:r w:rsid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1</w:t>
                      </w:r>
                      <w:r w:rsidR="00672ED7" w:rsidRPr="00672ED7">
                        <w:rPr>
                          <w:rFonts w:ascii="Times New Roman" w:hAnsi="Times New Roman" w:cs="Times New Roman"/>
                          <w:iCs/>
                          <w:color w:val="0E101A"/>
                        </w:rPr>
                        <w:t>)</w:t>
                      </w:r>
                      <w:r w:rsidR="00691297" w:rsidRPr="00672ED7">
                        <w:rPr>
                          <w:rFonts w:ascii="Times New Roman" w:hAnsi="Times New Roman" w:cs="Times New Roman"/>
                          <w:i/>
                          <w:color w:val="0E101A"/>
                        </w:rPr>
                        <w:t xml:space="preserve">.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0E101A"/>
                        </w:rPr>
                        <w:t xml:space="preserve">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Crh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>(r=</w:t>
                      </w:r>
                      <w:r w:rsidR="00691297" w:rsidRPr="00672ED7">
                        <w:rPr>
                          <w:rFonts w:ascii="Times New Roman" w:eastAsia="Times New Roman" w:hAnsi="Times New Roman" w:cs="Times New Roman"/>
                          <w:kern w:val="0"/>
                          <w:lang w:eastAsia="en-GB"/>
                          <w14:ligatures w14:val="none"/>
                        </w:rPr>
                        <w:t>0.</w:t>
                      </w:r>
                      <w:proofErr w:type="gramStart"/>
                      <w:r w:rsidR="00691297" w:rsidRPr="00672ED7">
                        <w:rPr>
                          <w:rFonts w:ascii="Times New Roman" w:eastAsia="Times New Roman" w:hAnsi="Times New Roman" w:cs="Times New Roman"/>
                          <w:kern w:val="0"/>
                          <w:lang w:eastAsia="en-GB"/>
                          <w14:ligatures w14:val="none"/>
                        </w:rPr>
                        <w:t>13;p</w:t>
                      </w:r>
                      <w:proofErr w:type="gramEnd"/>
                      <w:r w:rsidR="00691297" w:rsidRPr="00672ED7">
                        <w:rPr>
                          <w:rFonts w:ascii="Times New Roman" w:eastAsia="Times New Roman" w:hAnsi="Times New Roman" w:cs="Times New Roman"/>
                          <w:kern w:val="0"/>
                          <w:lang w:eastAsia="en-GB"/>
                          <w14:ligatures w14:val="none"/>
                        </w:rPr>
                        <w:t>=0.11)</w:t>
                      </w:r>
                      <w:r w:rsidR="00672ED7" w:rsidRPr="00672ED7">
                        <w:rPr>
                          <w:rFonts w:ascii="Times New Roman" w:eastAsia="Times New Roman" w:hAnsi="Times New Roman" w:cs="Times New Roman"/>
                          <w:kern w:val="0"/>
                          <w:lang w:eastAsia="en-GB"/>
                          <w14:ligatures w14:val="none"/>
                        </w:rPr>
                        <w:t>.</w:t>
                      </w:r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>E</w:t>
                      </w:r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Npy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 (r=0.46; p&lt;0.0001).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F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and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Cort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(r=0.48; p&lt;0.0001). </w:t>
                      </w:r>
                      <w:r w:rsidR="00691297" w:rsidRPr="00672ED7">
                        <w:rPr>
                          <w:rFonts w:ascii="Times New Roman" w:hAnsi="Times New Roman" w:cs="Times New Roman"/>
                          <w:b/>
                          <w:bCs/>
                          <w:color w:val="0E101A"/>
                        </w:rPr>
                        <w:t xml:space="preserve">G </w:t>
                      </w:r>
                      <w:proofErr w:type="spellStart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Bdnf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 xml:space="preserve"> </w:t>
                      </w:r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>and</w:t>
                      </w:r>
                      <w:r w:rsid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 </w:t>
                      </w:r>
                      <w:proofErr w:type="spellStart"/>
                      <w:r w:rsidR="00672ED7">
                        <w:rPr>
                          <w:rFonts w:ascii="Times New Roman" w:hAnsi="Times New Roman" w:cs="Times New Roman"/>
                          <w:i/>
                          <w:iCs/>
                          <w:color w:val="0E101A"/>
                        </w:rPr>
                        <w:t>Cck</w:t>
                      </w:r>
                      <w:proofErr w:type="spellEnd"/>
                      <w:r w:rsidR="00691297" w:rsidRPr="00672ED7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 (r=0.35; p=0.0018). </w:t>
                      </w:r>
                      <w:r w:rsidR="004D30FE">
                        <w:rPr>
                          <w:rFonts w:ascii="Times New Roman" w:hAnsi="Times New Roman" w:cs="Times New Roman"/>
                          <w:color w:val="0E101A"/>
                        </w:rPr>
                        <w:t xml:space="preserve">Results are expressed as individual animals. Control mice shown as black circles and LPS mice shown as orange circles.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419F5" w:rsidSect="00C0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9496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AE"/>
    <w:rsid w:val="00104AFE"/>
    <w:rsid w:val="0018142D"/>
    <w:rsid w:val="003432A3"/>
    <w:rsid w:val="003637BF"/>
    <w:rsid w:val="004D30FE"/>
    <w:rsid w:val="004F573F"/>
    <w:rsid w:val="0051356A"/>
    <w:rsid w:val="00672ED7"/>
    <w:rsid w:val="00691297"/>
    <w:rsid w:val="00700C2B"/>
    <w:rsid w:val="00746834"/>
    <w:rsid w:val="00A419F5"/>
    <w:rsid w:val="00C02844"/>
    <w:rsid w:val="00C362C1"/>
    <w:rsid w:val="00CC60AE"/>
    <w:rsid w:val="00CD59E6"/>
    <w:rsid w:val="00D65D49"/>
    <w:rsid w:val="00EC7EB0"/>
    <w:rsid w:val="00FA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24F5"/>
  <w15:chartTrackingRefBased/>
  <w15:docId w15:val="{D0F03F14-5B7E-6141-9C23-BD17FD9E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700C2B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00C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00C2B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00C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00C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60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700C2B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00C2B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00C2B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00C2B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00C2B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numbering" w:customStyle="1" w:styleId="Headings">
    <w:name w:val="Headings"/>
    <w:uiPriority w:val="99"/>
    <w:rsid w:val="00700C2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00C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12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2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ei, Sara</dc:creator>
  <cp:keywords/>
  <dc:description/>
  <cp:lastModifiedBy>Rezaei, Sara</cp:lastModifiedBy>
  <cp:revision>7</cp:revision>
  <cp:lastPrinted>2023-07-26T19:30:00Z</cp:lastPrinted>
  <dcterms:created xsi:type="dcterms:W3CDTF">2023-07-26T18:28:00Z</dcterms:created>
  <dcterms:modified xsi:type="dcterms:W3CDTF">2023-07-27T00:17:00Z</dcterms:modified>
</cp:coreProperties>
</file>